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2EE28" w14:textId="7DDDE05E" w:rsidR="00900ED9" w:rsidRDefault="00590073">
      <w:pPr>
        <w:rPr>
          <w:rFonts w:ascii="Arial" w:hAnsi="Arial" w:cs="Arial"/>
          <w:sz w:val="22"/>
          <w:szCs w:val="22"/>
        </w:rPr>
      </w:pPr>
      <w:r w:rsidRPr="00DB4CF3">
        <w:rPr>
          <w:rFonts w:ascii="Arial" w:hAnsi="Arial" w:cs="Arial"/>
          <w:sz w:val="22"/>
          <w:szCs w:val="22"/>
        </w:rPr>
        <w:t xml:space="preserve">Supplement Table </w:t>
      </w:r>
      <w:r w:rsidR="00DB4CF3" w:rsidRPr="00DB4CF3">
        <w:rPr>
          <w:rFonts w:ascii="Arial" w:hAnsi="Arial" w:cs="Arial"/>
          <w:sz w:val="22"/>
          <w:szCs w:val="22"/>
        </w:rPr>
        <w:t>3</w:t>
      </w:r>
    </w:p>
    <w:tbl>
      <w:tblPr>
        <w:tblW w:w="9895" w:type="dxa"/>
        <w:tblLook w:val="04A0" w:firstRow="1" w:lastRow="0" w:firstColumn="1" w:lastColumn="0" w:noHBand="0" w:noVBand="1"/>
      </w:tblPr>
      <w:tblGrid>
        <w:gridCol w:w="1920"/>
        <w:gridCol w:w="2620"/>
        <w:gridCol w:w="728"/>
        <w:gridCol w:w="326"/>
        <w:gridCol w:w="650"/>
        <w:gridCol w:w="480"/>
        <w:gridCol w:w="738"/>
        <w:gridCol w:w="326"/>
        <w:gridCol w:w="650"/>
        <w:gridCol w:w="420"/>
        <w:gridCol w:w="1037"/>
      </w:tblGrid>
      <w:tr w:rsidR="00CC4E55" w:rsidRPr="00CC4E55" w14:paraId="4A7FF946" w14:textId="77777777" w:rsidTr="00CC4E55">
        <w:trPr>
          <w:trHeight w:val="36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289A7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7D7A3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8476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Vehicle 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732CD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9EC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sosome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C8DB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47EC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C4E55" w:rsidRPr="00CC4E55" w14:paraId="39EA8BCD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AC4A1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entratio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611EE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stic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AAF3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02C4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F066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5146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D7B3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D53E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8E47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091F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BFB7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-Value </w:t>
            </w:r>
          </w:p>
        </w:tc>
      </w:tr>
      <w:tr w:rsidR="00CC4E55" w:rsidRPr="00CC4E55" w14:paraId="169AA743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1F83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C070F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3-Dichloropropre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A36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3FE1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8364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77EA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3FC8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CAC8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381D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839C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044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CC4E55" w:rsidRPr="00CC4E55" w14:paraId="792683C1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F6C0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08609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4-D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2EF4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2086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9253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4B7A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51B0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B250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8589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B1A3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9211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CC4E55" w:rsidRPr="00CC4E55" w14:paraId="0651149F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9899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1014E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amecti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C132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7CF4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6D5C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3A26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B5B2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5F24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BEC8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DB80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8EAB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CC4E55" w:rsidRPr="00CC4E55" w14:paraId="6FA7860B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0DCB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F76B3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ph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9895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7BAE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A355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E1DE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D438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5CAB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DF15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09F4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B264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CC4E55" w:rsidRPr="00CC4E55" w14:paraId="1F1FF899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E4CB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18734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dicar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CD2B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CE5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5806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AE4B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5851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FB52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62F7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7402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49E7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CC4E55" w:rsidRPr="00CC4E55" w14:paraId="019412C1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0D65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C338E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nom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2A7E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0102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95E3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07C7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386D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8ED5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66A3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959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9E64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CC4E55" w:rsidRPr="00CC4E55" w14:paraId="74F90997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02B3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794AF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omaci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FD48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9242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045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CA0C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A37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9525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8B75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E2F0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E7EF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CC4E55" w:rsidRPr="00CC4E55" w14:paraId="691FD2D7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D37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ABF45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omoxynil Octano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88CA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8298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CD6A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2FB7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5CC4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BE8D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12AE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861E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076F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CC4E55" w:rsidRPr="00CC4E55" w14:paraId="44B3EBB4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8736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FDC1B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lcium Hydrox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DFA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026C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D0FC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299C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1933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9D33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7C9D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726D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9782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CC4E55" w:rsidRPr="00CC4E55" w14:paraId="2E9805B9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6295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BC27E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pt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1533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206C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AB0B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9838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82E0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ACE2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2D76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E573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4E02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CC4E55" w:rsidRPr="00CC4E55" w14:paraId="5065C8CE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491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19087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bar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2429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1EEF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85F7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2BF0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854B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738D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C5EB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A0E1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A3A2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CC4E55" w:rsidRPr="00CC4E55" w14:paraId="36C1E837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5559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2A18E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bofur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CBAE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ADC3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E77C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FE2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4BD4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D51E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35A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42C8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DFD0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CC4E55" w:rsidRPr="00CC4E55" w14:paraId="2C710F22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64F8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70906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loroqui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2107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F2EB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F781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E2BB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0225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1234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2B72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8352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BA33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CC4E55" w:rsidRPr="00CC4E55" w14:paraId="61357CC3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E4DE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EE2B2" w14:textId="65432D0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lorthal</w:t>
            </w:r>
            <w:r w:rsidR="004B43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meth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B895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10E7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5FEF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2577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249F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D865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7951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06DB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F2E0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CC4E55" w:rsidRPr="00CC4E55" w14:paraId="7C8F7763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023D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C21F6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lorothaloni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FA3F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162F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F693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42CA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131E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3FF5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8CFE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CBC7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607A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CC4E55" w:rsidRPr="00CC4E55" w14:paraId="08674446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4113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6502B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lorpyrifo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E308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879A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F772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BB0B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765A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467B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C284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31B1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32AA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CC4E55" w:rsidRPr="00CC4E55" w14:paraId="11BA3ED2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2E67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0C73C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pper Hydrox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83EC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E685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57C9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A76E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0CDB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0D61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2572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60D0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E45D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CC4E55" w:rsidRPr="00CC4E55" w14:paraId="21098586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8BF7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68636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pper Sulfate Pentahydr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785C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3298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D403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64B5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500A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6DB6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C35B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4AC8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BA01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CC4E55" w:rsidRPr="00CC4E55" w14:paraId="6B3BB8A3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4202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1392E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camb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B4D1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A1C3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A2DA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6ED5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BCB8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B678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FD1C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FA56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9E9D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CC4E55" w:rsidRPr="00CC4E55" w14:paraId="121BC0CD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2A8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6F9F9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metho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08E3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C95C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6C7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049D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E1F9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FA7B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1339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56FE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33D1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C4E55" w:rsidRPr="00CC4E55" w14:paraId="0A39B671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02E5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ED6CF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nose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3B22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6F5D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1E0E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D75F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3C81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F229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FFD9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F41F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1C97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CC4E55" w:rsidRPr="00CC4E55" w14:paraId="287C11B7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8BE2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2D0DA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phacio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3255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D6FC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4E21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2F8F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6807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C03F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007C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7EF6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7470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C4E55" w:rsidRPr="00CC4E55" w14:paraId="60C49A91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058F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10FFD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ur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F08B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F44D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05F2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E201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13D6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CD98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2E73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CFF8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389A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CC4E55" w:rsidRPr="00CC4E55" w14:paraId="25ED528C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A90C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115E9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osulf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2499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EC7D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4E80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74B5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1EB7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26B7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1F2D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E4C4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0BA0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CC4E55" w:rsidRPr="00CC4E55" w14:paraId="78E10173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47A9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F8909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narimo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8EF1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A2B5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E63F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E5BE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80D2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D440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840A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4F44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CF93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CC4E55" w:rsidRPr="00CC4E55" w14:paraId="50CE63CD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1968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7CB46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uazifop But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E125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3AD7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277B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8487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160B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811A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98D2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9036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5933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CC4E55" w:rsidRPr="00CC4E55" w14:paraId="47A4B5CE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784B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C3BA0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lpe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8315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A4DC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7478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EE2C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EA7A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1ECA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0DE2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707A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EA10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CC4E55" w:rsidRPr="00CC4E55" w14:paraId="4744E440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F6A1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5CE6B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yphosate Isopropylami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CC57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F99C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C432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A49A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75A2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ACB5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7600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CF3A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CC74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CC4E55" w:rsidRPr="00CC4E55" w14:paraId="3CFABE49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54AB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FEB54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idaclorpid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3CCB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20C4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D103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4492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72CF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4EAB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DCA1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EE38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C29C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CC4E55" w:rsidRPr="00CC4E55" w14:paraId="644213D6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C30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0821D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prodio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C709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7694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FAE4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DA49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F598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A0D0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3550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10AC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7B1F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CC4E55" w:rsidRPr="00CC4E55" w14:paraId="717AD8E4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FD5C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A0A3D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ltha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7AE2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1393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D5A3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A921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2AF4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A2E0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56F9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760D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B795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CC4E55" w:rsidRPr="00CC4E55" w14:paraId="707C63FC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F9E5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923B9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athi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C670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9EE2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15FB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2201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5CAB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E25A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7050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7DDF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A33A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CC4E55" w:rsidRPr="00CC4E55" w14:paraId="23DF3CC1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49DF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D5B29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ncoze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EF78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BDD4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B1D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AA44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C23F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C5FB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1F1E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9609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B538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CC4E55" w:rsidRPr="00CC4E55" w14:paraId="7FC76766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A772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FD9C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ne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6349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C8CC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174C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AB36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0D1C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CA00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3F32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2F08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19BE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CC4E55" w:rsidRPr="00CC4E55" w14:paraId="4572A063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6BCE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8AAEE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piquat Chlor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21FD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D2BF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D666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F0B1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91A4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1834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6668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82F2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6749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C4E55" w:rsidRPr="00CC4E55" w14:paraId="4B1ACC97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FDB4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BAFB9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alyx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114E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29A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98F6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F7B4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8F4E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774B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6736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693E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5026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CC4E55" w:rsidRPr="00CC4E55" w14:paraId="3837666F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7914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E05A6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am Sodiu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B808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DAE7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B617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65E8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554A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D954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4ECB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9B7C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BB62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CC4E55" w:rsidRPr="00CC4E55" w14:paraId="4AC6DAAA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1849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9887F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hyl Brom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66DF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48F7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19FA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5A89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0D50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8A41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CC61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7A31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786A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CC4E55" w:rsidRPr="00CC4E55" w14:paraId="47BCC4D5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F859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51041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vinpho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D670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55F9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0EF9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4FFA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0643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05A0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AC18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ED24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5A1C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CC4E55" w:rsidRPr="00CC4E55" w14:paraId="606B88FF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8024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C7B5F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propam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59E9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2C23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2191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8790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7ED9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290D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BAA4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F35C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F465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CC4E55" w:rsidRPr="00CC4E55" w14:paraId="31E96D3C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37A6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C6EA2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fluraz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CF7D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C0B4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89FE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AE18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A702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E456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9CFE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5C9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28D0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CC4E55" w:rsidRPr="00CC4E55" w14:paraId="15231A98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05DE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F4F39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xyfluorfe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EEB3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1741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F868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8994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DD18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CD90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DB97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16D6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F4B2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  <w:tr w:rsidR="00CC4E55" w:rsidRPr="00CC4E55" w14:paraId="27B92C02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0039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7D2C4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athion Meth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D612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5C92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1991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A86E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648A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ED8E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32D3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B86E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23A0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CC4E55" w:rsidRPr="00CC4E55" w14:paraId="19895B28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A202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EA7D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ndimethali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0813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A29F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7F24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6143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3337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A24C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1201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8BE4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7FB1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CC4E55" w:rsidRPr="00CC4E55" w14:paraId="4F06388E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ADC4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18C54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or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121A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9A7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5E9A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13DD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F999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4CA6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62F0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8112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7535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CC4E55" w:rsidRPr="00CC4E55" w14:paraId="5D18EA4A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47FB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49167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peronyl Butox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B1B4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213D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D68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6C8F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7D11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C5B6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83A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602C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5116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CC4E55" w:rsidRPr="00CC4E55" w14:paraId="523F4874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1053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274F0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tassium Hydroxid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CE02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EE34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2B2E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5142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3727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B059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23AD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7FA7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F543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</w:tr>
      <w:tr w:rsidR="00CC4E55" w:rsidRPr="00CC4E55" w14:paraId="773DA5C6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B6EF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DF2D7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metry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A29E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5554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696D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643A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D127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A21B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B619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AAF1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D21F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CC4E55" w:rsidRPr="00CC4E55" w14:paraId="238E728E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D860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C9AEF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teno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0801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FC8B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3780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FBDA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C13E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4430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C7A0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121A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4BA5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CC4E55" w:rsidRPr="00CC4E55" w14:paraId="4C0DE7A0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D733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A300B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thoxydi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1E3C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BEB3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C418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9AA2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C40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C122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27B4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0235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8A48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CC4E55" w:rsidRPr="00CC4E55" w14:paraId="166E68BC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BD19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59B33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dium Arseni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FD69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7F0E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2123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2376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344D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442A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E893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3D15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1B01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CC4E55" w:rsidRPr="00CC4E55" w14:paraId="09496F85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4B51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4D195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dium Cacodyl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915E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8F69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7B10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F34A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3E61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E46F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51FF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7FCF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0F02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C4E55" w:rsidRPr="00CC4E55" w14:paraId="6E0AEC01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7FE0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87183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dium Chlor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77FC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F248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84FE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DAE4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49CF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64CE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0207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A4F1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8373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C4E55" w:rsidRPr="00CC4E55" w14:paraId="368C785A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CD6F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F1A64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ychni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460A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D612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4F79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C82A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E00A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D319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073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27EC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6822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CC4E55" w:rsidRPr="00CC4E55" w14:paraId="67D73BAA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1D3B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3BDBD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lfu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2E69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4C3B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3FD7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ED55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AEC5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9333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FE4D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A9D6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5C3D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CC4E55" w:rsidRPr="00CC4E55" w14:paraId="52A9D692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8CEE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5A40C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ophanate Methy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3221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EF1D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0B51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1554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2728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0225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2757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22F5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F5B9A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CC4E55" w:rsidRPr="00CC4E55" w14:paraId="063A513A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7EA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C7774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adimef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F6C1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37F9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34CE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918F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FDC0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7DA2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897B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B60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1F7C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CC4E55" w:rsidRPr="00CC4E55" w14:paraId="755B517D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D4B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E7419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flumizo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8CF3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1DBE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EEB5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8279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3159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0C80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6A3E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A124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D282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CC4E55" w:rsidRPr="00CC4E55" w14:paraId="55FD0C36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20E03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06E9F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flurali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081F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676A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3F9E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6129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318B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9299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D2B5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3BBB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5F82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CC4E55" w:rsidRPr="00CC4E55" w14:paraId="7C187934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A682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9A522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forin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FFD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2AF12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31D9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2A10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7DFA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C1BA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CC30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2F80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2E50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CC4E55" w:rsidRPr="00CC4E55" w14:paraId="03AAE107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ECD48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613B4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nclozoli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EC459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F49A6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92B6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4422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9A8C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BD9D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1FDD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3823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817EF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CC4E55" w:rsidRPr="00CC4E55" w14:paraId="2E6CBC5D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77BA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03CD0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ine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9F4C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FF10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F3E2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FAA5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5CAF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7D13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17435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3F79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D0EC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CC4E55" w:rsidRPr="00CC4E55" w14:paraId="2AE8045A" w14:textId="77777777" w:rsidTr="00CC4E55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30DFC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µ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C39FC" w14:textId="77777777" w:rsidR="00CC4E55" w:rsidRPr="00CC4E55" w:rsidRDefault="00CC4E55" w:rsidP="00CC4E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ira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976A7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9B30B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686B0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9D1A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D951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E6D61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DA2D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CA774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1110E" w14:textId="77777777" w:rsidR="00CC4E55" w:rsidRPr="00CC4E55" w:rsidRDefault="00CC4E55" w:rsidP="00CC4E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E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</w:tbl>
    <w:p w14:paraId="5CFCF0F1" w14:textId="77777777" w:rsidR="00590073" w:rsidRDefault="00590073">
      <w:pPr>
        <w:rPr>
          <w:rFonts w:ascii="Arial" w:hAnsi="Arial" w:cs="Arial"/>
          <w:sz w:val="21"/>
          <w:szCs w:val="21"/>
        </w:rPr>
      </w:pPr>
    </w:p>
    <w:p w14:paraId="1F3B9632" w14:textId="048B572D" w:rsidR="007528E1" w:rsidRPr="002B420B" w:rsidRDefault="007528E1" w:rsidP="007528E1">
      <w:pPr>
        <w:rPr>
          <w:rFonts w:ascii="Arial" w:hAnsi="Arial" w:cs="Arial"/>
          <w:sz w:val="22"/>
          <w:szCs w:val="22"/>
        </w:rPr>
      </w:pPr>
      <w:r w:rsidRPr="002B420B">
        <w:rPr>
          <w:rFonts w:ascii="Arial" w:hAnsi="Arial" w:cs="Arial"/>
          <w:b/>
          <w:bCs/>
          <w:sz w:val="22"/>
          <w:szCs w:val="22"/>
        </w:rPr>
        <w:t xml:space="preserve">Supplement Table 3. Results of lysosome foci differences in SK-N-MC autophagy assay. </w:t>
      </w:r>
      <w:r w:rsidR="00631C9A">
        <w:rPr>
          <w:rFonts w:ascii="Arial" w:hAnsi="Arial" w:cs="Arial"/>
          <w:sz w:val="22"/>
          <w:szCs w:val="22"/>
        </w:rPr>
        <w:t xml:space="preserve">Data shown as mean </w:t>
      </w:r>
      <w:r w:rsidR="00631C9A" w:rsidRPr="002B420B">
        <w:rPr>
          <w:rFonts w:ascii="Arial" w:hAnsi="Arial" w:cs="Arial"/>
          <w:sz w:val="22"/>
          <w:szCs w:val="22"/>
        </w:rPr>
        <w:t>± SEM</w:t>
      </w:r>
      <w:r w:rsidR="00631C9A">
        <w:rPr>
          <w:rFonts w:ascii="Arial" w:hAnsi="Arial" w:cs="Arial"/>
          <w:sz w:val="22"/>
          <w:szCs w:val="22"/>
        </w:rPr>
        <w:t xml:space="preserve">, normalized to vehicle. </w:t>
      </w:r>
      <w:r w:rsidRPr="002B420B">
        <w:rPr>
          <w:rFonts w:ascii="Arial" w:hAnsi="Arial" w:cs="Arial"/>
          <w:sz w:val="22"/>
          <w:szCs w:val="22"/>
        </w:rPr>
        <w:t xml:space="preserve">Pair-wise comparisons were conducted by Student’s T-test; raw foci count for each pesticide </w:t>
      </w:r>
      <w:r>
        <w:rPr>
          <w:rFonts w:ascii="Arial" w:hAnsi="Arial" w:cs="Arial"/>
          <w:sz w:val="22"/>
          <w:szCs w:val="22"/>
        </w:rPr>
        <w:t xml:space="preserve">condition </w:t>
      </w:r>
      <w:r w:rsidRPr="002B420B">
        <w:rPr>
          <w:rFonts w:ascii="Arial" w:hAnsi="Arial" w:cs="Arial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ere</w:t>
      </w:r>
      <w:r w:rsidRPr="002B420B">
        <w:rPr>
          <w:rFonts w:ascii="Arial" w:hAnsi="Arial" w:cs="Arial"/>
          <w:sz w:val="22"/>
          <w:szCs w:val="22"/>
        </w:rPr>
        <w:t xml:space="preserve"> compared to a paired-vehicle condition. The pesticide considered a hit at P&lt;0.05.</w:t>
      </w:r>
    </w:p>
    <w:p w14:paraId="4B8E66FD" w14:textId="77777777" w:rsidR="007528E1" w:rsidRPr="00DB4CF3" w:rsidRDefault="007528E1">
      <w:pPr>
        <w:rPr>
          <w:rFonts w:ascii="Arial" w:hAnsi="Arial" w:cs="Arial"/>
          <w:sz w:val="21"/>
          <w:szCs w:val="21"/>
        </w:rPr>
      </w:pPr>
    </w:p>
    <w:sectPr w:rsidR="007528E1" w:rsidRPr="00DB4CF3" w:rsidSect="00B05C88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73"/>
    <w:rsid w:val="000129C3"/>
    <w:rsid w:val="00017160"/>
    <w:rsid w:val="00043AC6"/>
    <w:rsid w:val="00056301"/>
    <w:rsid w:val="000A1302"/>
    <w:rsid w:val="000C7F2E"/>
    <w:rsid w:val="000D17BB"/>
    <w:rsid w:val="000D4BA2"/>
    <w:rsid w:val="001005F3"/>
    <w:rsid w:val="00100DDC"/>
    <w:rsid w:val="00183C97"/>
    <w:rsid w:val="001917F6"/>
    <w:rsid w:val="001A7780"/>
    <w:rsid w:val="001C1974"/>
    <w:rsid w:val="001F181E"/>
    <w:rsid w:val="00255E17"/>
    <w:rsid w:val="00260194"/>
    <w:rsid w:val="00272AA5"/>
    <w:rsid w:val="00282BE1"/>
    <w:rsid w:val="002B290E"/>
    <w:rsid w:val="002B3670"/>
    <w:rsid w:val="002F2486"/>
    <w:rsid w:val="002F39F8"/>
    <w:rsid w:val="003220B6"/>
    <w:rsid w:val="00353579"/>
    <w:rsid w:val="003669C3"/>
    <w:rsid w:val="003717A1"/>
    <w:rsid w:val="0039641E"/>
    <w:rsid w:val="003A4F3C"/>
    <w:rsid w:val="003C35CB"/>
    <w:rsid w:val="00436546"/>
    <w:rsid w:val="004546C5"/>
    <w:rsid w:val="004610A4"/>
    <w:rsid w:val="004906EB"/>
    <w:rsid w:val="004B4312"/>
    <w:rsid w:val="004B510E"/>
    <w:rsid w:val="004D4F31"/>
    <w:rsid w:val="004F2FC9"/>
    <w:rsid w:val="005258ED"/>
    <w:rsid w:val="0053670B"/>
    <w:rsid w:val="00565FD4"/>
    <w:rsid w:val="00590073"/>
    <w:rsid w:val="00595C8B"/>
    <w:rsid w:val="00596179"/>
    <w:rsid w:val="005A1409"/>
    <w:rsid w:val="005B4DA4"/>
    <w:rsid w:val="005D2252"/>
    <w:rsid w:val="005F19B8"/>
    <w:rsid w:val="00631C9A"/>
    <w:rsid w:val="00641C70"/>
    <w:rsid w:val="00657A35"/>
    <w:rsid w:val="0066255A"/>
    <w:rsid w:val="00667D47"/>
    <w:rsid w:val="006814DE"/>
    <w:rsid w:val="00682C4E"/>
    <w:rsid w:val="00687F1E"/>
    <w:rsid w:val="00690B28"/>
    <w:rsid w:val="006C219B"/>
    <w:rsid w:val="007005B8"/>
    <w:rsid w:val="00722E98"/>
    <w:rsid w:val="007528E1"/>
    <w:rsid w:val="00753BB9"/>
    <w:rsid w:val="0077332C"/>
    <w:rsid w:val="00794C7F"/>
    <w:rsid w:val="007E4182"/>
    <w:rsid w:val="007F28DA"/>
    <w:rsid w:val="008245DD"/>
    <w:rsid w:val="00837E09"/>
    <w:rsid w:val="00853D47"/>
    <w:rsid w:val="008865B4"/>
    <w:rsid w:val="00894BB8"/>
    <w:rsid w:val="008B61B7"/>
    <w:rsid w:val="008D458E"/>
    <w:rsid w:val="008F77F6"/>
    <w:rsid w:val="00900ED9"/>
    <w:rsid w:val="00905E53"/>
    <w:rsid w:val="009131F1"/>
    <w:rsid w:val="009313CE"/>
    <w:rsid w:val="00944E99"/>
    <w:rsid w:val="009F4631"/>
    <w:rsid w:val="00A07640"/>
    <w:rsid w:val="00A2030F"/>
    <w:rsid w:val="00AE52E9"/>
    <w:rsid w:val="00B05C88"/>
    <w:rsid w:val="00B15206"/>
    <w:rsid w:val="00B339B5"/>
    <w:rsid w:val="00B4517B"/>
    <w:rsid w:val="00B504C1"/>
    <w:rsid w:val="00B51B33"/>
    <w:rsid w:val="00B75371"/>
    <w:rsid w:val="00BB49AD"/>
    <w:rsid w:val="00BE5832"/>
    <w:rsid w:val="00C25082"/>
    <w:rsid w:val="00C52A6D"/>
    <w:rsid w:val="00C7080F"/>
    <w:rsid w:val="00C745CA"/>
    <w:rsid w:val="00CB718B"/>
    <w:rsid w:val="00CC4E55"/>
    <w:rsid w:val="00CE3FE8"/>
    <w:rsid w:val="00CF6F0F"/>
    <w:rsid w:val="00D532A1"/>
    <w:rsid w:val="00D534B5"/>
    <w:rsid w:val="00D7107B"/>
    <w:rsid w:val="00D76EE3"/>
    <w:rsid w:val="00D90C7B"/>
    <w:rsid w:val="00D94F19"/>
    <w:rsid w:val="00DB4CF3"/>
    <w:rsid w:val="00DB5327"/>
    <w:rsid w:val="00E10E3E"/>
    <w:rsid w:val="00E33FED"/>
    <w:rsid w:val="00E354B6"/>
    <w:rsid w:val="00E42A29"/>
    <w:rsid w:val="00E8487D"/>
    <w:rsid w:val="00E86DD5"/>
    <w:rsid w:val="00E915EF"/>
    <w:rsid w:val="00E92522"/>
    <w:rsid w:val="00E9357F"/>
    <w:rsid w:val="00EA09E3"/>
    <w:rsid w:val="00EC0537"/>
    <w:rsid w:val="00EE175B"/>
    <w:rsid w:val="00EE51E3"/>
    <w:rsid w:val="00EE67A6"/>
    <w:rsid w:val="00EF7C57"/>
    <w:rsid w:val="00F020EB"/>
    <w:rsid w:val="00F678E2"/>
    <w:rsid w:val="00F92026"/>
    <w:rsid w:val="00FB4282"/>
    <w:rsid w:val="00FF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08853"/>
  <w15:chartTrackingRefBased/>
  <w15:docId w15:val="{11A6EC96-A398-EB48-8414-D0D81BD7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0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0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0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0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0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0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0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0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0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0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0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0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0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0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0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0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0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0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0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0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0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0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0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0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0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0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0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 Arellano</dc:creator>
  <cp:keywords/>
  <dc:description/>
  <cp:lastModifiedBy>Marisol  Arellano</cp:lastModifiedBy>
  <cp:revision>6</cp:revision>
  <dcterms:created xsi:type="dcterms:W3CDTF">2025-12-15T08:42:00Z</dcterms:created>
  <dcterms:modified xsi:type="dcterms:W3CDTF">2025-12-18T09:52:00Z</dcterms:modified>
</cp:coreProperties>
</file>